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58B7D" w14:textId="7002D0C9" w:rsidR="00390A02" w:rsidRPr="00343EB5" w:rsidRDefault="002F2647" w:rsidP="00390A02">
      <w:pPr>
        <w:rPr>
          <w:rFonts w:ascii="Arial" w:hAnsi="Arial"/>
        </w:rPr>
      </w:pPr>
      <w:r>
        <w:rPr>
          <w:rFonts w:ascii="Arial" w:hAnsi="Arial"/>
          <w:b/>
        </w:rPr>
        <w:t>S</w:t>
      </w:r>
      <w:r w:rsidR="00C66D4E">
        <w:rPr>
          <w:rFonts w:ascii="Arial" w:hAnsi="Arial"/>
          <w:b/>
        </w:rPr>
        <w:t>3</w:t>
      </w:r>
      <w:bookmarkStart w:id="0" w:name="_GoBack"/>
      <w:bookmarkEnd w:id="0"/>
      <w:r w:rsidR="00DD1D7D">
        <w:rPr>
          <w:rFonts w:ascii="Arial" w:hAnsi="Arial"/>
          <w:b/>
        </w:rPr>
        <w:t xml:space="preserve"> TABLE</w:t>
      </w:r>
      <w:r w:rsidR="00390A02" w:rsidRPr="00343EB5">
        <w:rPr>
          <w:rFonts w:ascii="Arial" w:hAnsi="Arial"/>
          <w:b/>
        </w:rPr>
        <w:t>.</w:t>
      </w:r>
      <w:r w:rsidR="00390A02" w:rsidRPr="00343EB5">
        <w:rPr>
          <w:rFonts w:ascii="Arial" w:hAnsi="Arial"/>
        </w:rPr>
        <w:t xml:space="preserve"> </w:t>
      </w:r>
      <w:r w:rsidR="00B673A2">
        <w:rPr>
          <w:rFonts w:ascii="Arial" w:hAnsi="Arial"/>
        </w:rPr>
        <w:t>Intervention effectiveness</w:t>
      </w:r>
      <w:r w:rsidR="00390A02">
        <w:rPr>
          <w:rFonts w:ascii="Arial" w:hAnsi="Arial"/>
        </w:rPr>
        <w:t xml:space="preserve"> on</w:t>
      </w:r>
      <w:r w:rsidR="00390A02" w:rsidRPr="00343EB5">
        <w:rPr>
          <w:rFonts w:ascii="Arial" w:hAnsi="Arial"/>
        </w:rPr>
        <w:t xml:space="preserve"> </w:t>
      </w:r>
      <w:r w:rsidR="00390A02">
        <w:rPr>
          <w:rFonts w:ascii="Arial" w:hAnsi="Arial"/>
        </w:rPr>
        <w:t>anthropometrics and blood pressure</w:t>
      </w:r>
      <w:r w:rsidR="00390A02" w:rsidRPr="00343EB5">
        <w:rPr>
          <w:rFonts w:ascii="Arial" w:hAnsi="Arial"/>
        </w:rPr>
        <w:t>.</w:t>
      </w:r>
    </w:p>
    <w:p w14:paraId="3BC05EBA" w14:textId="77777777" w:rsidR="00B0387A" w:rsidRDefault="00B0387A" w:rsidP="0097542C">
      <w:pPr>
        <w:rPr>
          <w:rFonts w:ascii="Arial" w:hAnsi="Arial"/>
          <w:sz w:val="18"/>
        </w:rPr>
      </w:pPr>
    </w:p>
    <w:tbl>
      <w:tblPr>
        <w:tblStyle w:val="Taulukkoruudukko"/>
        <w:tblW w:w="50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711"/>
        <w:gridCol w:w="420"/>
        <w:gridCol w:w="2132"/>
        <w:gridCol w:w="418"/>
        <w:gridCol w:w="2129"/>
        <w:gridCol w:w="2264"/>
        <w:gridCol w:w="853"/>
        <w:gridCol w:w="705"/>
      </w:tblGrid>
      <w:tr w:rsidR="004471E2" w:rsidRPr="00806634" w14:paraId="169E3231" w14:textId="77777777" w:rsidTr="004471E2"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1EB88603" w14:textId="77777777" w:rsidR="004471E2" w:rsidRPr="001A5F0F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27F9EFB1" w14:textId="77777777" w:rsidR="004471E2" w:rsidRPr="001A5F0F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D2188" w14:textId="77777777" w:rsidR="004471E2" w:rsidRPr="001A5F0F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3C25" w14:textId="77777777" w:rsidR="004471E2" w:rsidRPr="001A5F0F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Mean change (95% CI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13D5" w14:textId="77777777" w:rsidR="004471E2" w:rsidRPr="001A5F0F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Mean difference between groups (95% CI)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8D774" w14:textId="07338A59" w:rsidR="004471E2" w:rsidRPr="001A5F0F" w:rsidRDefault="004471E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roup x Time</w:t>
            </w:r>
          </w:p>
        </w:tc>
      </w:tr>
      <w:tr w:rsidR="00390A02" w:rsidRPr="00056182" w14:paraId="59525A23" w14:textId="77777777" w:rsidTr="004471E2"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DF84C5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9960EA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32F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B3C70" w14:textId="73CD5EAE" w:rsidR="00390A02" w:rsidRPr="001A5F0F" w:rsidRDefault="00390A02" w:rsidP="00B8323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Intervention</w:t>
            </w:r>
            <w:r w:rsidR="00B83236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71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A7C5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EAFF" w14:textId="28B61E11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r w:rsidR="00B83236">
              <w:rPr>
                <w:rFonts w:ascii="Arial" w:hAnsi="Arial" w:cs="Arial"/>
                <w:color w:val="000000"/>
                <w:sz w:val="18"/>
                <w:szCs w:val="18"/>
              </w:rPr>
              <w:t xml:space="preserve"> (n = 60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6FB9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Intervention-contro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FEB7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F80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Adj. P</w:t>
            </w:r>
          </w:p>
        </w:tc>
      </w:tr>
      <w:tr w:rsidR="00390A02" w:rsidRPr="00056182" w14:paraId="0010CC7B" w14:textId="77777777" w:rsidTr="004471E2">
        <w:tc>
          <w:tcPr>
            <w:tcW w:w="571" w:type="pct"/>
            <w:vMerge w:val="restart"/>
            <w:vAlign w:val="center"/>
          </w:tcPr>
          <w:p w14:paraId="4758E2C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327" w:type="pct"/>
            <w:vAlign w:val="center"/>
          </w:tcPr>
          <w:p w14:paraId="37FFF17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vAlign w:val="center"/>
          </w:tcPr>
          <w:p w14:paraId="70E0070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0" w:type="pct"/>
            <w:vAlign w:val="center"/>
          </w:tcPr>
          <w:p w14:paraId="5D7B51D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24 (-0.80 to 0.31)</w:t>
            </w:r>
          </w:p>
        </w:tc>
        <w:tc>
          <w:tcPr>
            <w:tcW w:w="192" w:type="pct"/>
            <w:vAlign w:val="center"/>
          </w:tcPr>
          <w:p w14:paraId="5F008AE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vAlign w:val="center"/>
          </w:tcPr>
          <w:p w14:paraId="32DD0D1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59 (0.00 to 1.18)</w:t>
            </w:r>
          </w:p>
        </w:tc>
        <w:tc>
          <w:tcPr>
            <w:tcW w:w="1041" w:type="pct"/>
            <w:vAlign w:val="center"/>
          </w:tcPr>
          <w:p w14:paraId="654D0BE4" w14:textId="77777777" w:rsidR="00390A02" w:rsidRPr="00E34E9B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E9B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83 (-1.64 to -0.02)*</w:t>
            </w:r>
          </w:p>
        </w:tc>
        <w:tc>
          <w:tcPr>
            <w:tcW w:w="392" w:type="pct"/>
            <w:vAlign w:val="center"/>
          </w:tcPr>
          <w:p w14:paraId="57CE1B6B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324" w:type="pct"/>
            <w:vAlign w:val="center"/>
          </w:tcPr>
          <w:p w14:paraId="18FEBFCD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8</w:t>
            </w:r>
          </w:p>
        </w:tc>
      </w:tr>
      <w:tr w:rsidR="00390A02" w:rsidRPr="00056182" w14:paraId="0F77B76B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1F81363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B09CA4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01A1D54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38806D5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11 (-0.67 to 0.46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31F0A82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86FF93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84 (0.25 to 1.43)*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7AB9C33E" w14:textId="77777777" w:rsidR="00390A02" w:rsidRPr="00214134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413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95 (-1.76 to -0.13)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3842E50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0F19897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33</w:t>
            </w:r>
          </w:p>
        </w:tc>
      </w:tr>
      <w:tr w:rsidR="00390A02" w:rsidRPr="00056182" w14:paraId="574E4A99" w14:textId="77777777" w:rsidTr="004471E2">
        <w:tc>
          <w:tcPr>
            <w:tcW w:w="571" w:type="pct"/>
            <w:vMerge w:val="restart"/>
            <w:vAlign w:val="center"/>
          </w:tcPr>
          <w:p w14:paraId="7EC4402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BMI (kg/m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7" w:type="pct"/>
            <w:vAlign w:val="center"/>
          </w:tcPr>
          <w:p w14:paraId="49DF53B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vAlign w:val="center"/>
          </w:tcPr>
          <w:p w14:paraId="179C85D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0" w:type="pct"/>
            <w:vAlign w:val="center"/>
          </w:tcPr>
          <w:p w14:paraId="6AC7D04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07 (-0.26 to 0.11)</w:t>
            </w:r>
          </w:p>
        </w:tc>
        <w:tc>
          <w:tcPr>
            <w:tcW w:w="192" w:type="pct"/>
            <w:vAlign w:val="center"/>
          </w:tcPr>
          <w:p w14:paraId="0E8D92E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vAlign w:val="center"/>
          </w:tcPr>
          <w:p w14:paraId="6849656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19 (-0.01 to 0.38)</w:t>
            </w:r>
          </w:p>
        </w:tc>
        <w:tc>
          <w:tcPr>
            <w:tcW w:w="1041" w:type="pct"/>
            <w:vAlign w:val="center"/>
          </w:tcPr>
          <w:p w14:paraId="62C5320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26 (-0.53 to 0.01)</w:t>
            </w:r>
          </w:p>
        </w:tc>
        <w:tc>
          <w:tcPr>
            <w:tcW w:w="392" w:type="pct"/>
            <w:vAlign w:val="center"/>
          </w:tcPr>
          <w:p w14:paraId="421D4D86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324" w:type="pct"/>
            <w:vAlign w:val="center"/>
          </w:tcPr>
          <w:p w14:paraId="7933E7BE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9</w:t>
            </w:r>
          </w:p>
        </w:tc>
      </w:tr>
      <w:tr w:rsidR="00390A02" w:rsidRPr="00056182" w14:paraId="52A05900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7190C30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99779A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2323C54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2E54100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0 (-0.19 to 0.19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69F8CC1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08B97FF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8 (0.08 to 0.47)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4F70089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28 (-0.55 to -0.01)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8076AF8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F9F7033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41</w:t>
            </w:r>
          </w:p>
        </w:tc>
      </w:tr>
      <w:tr w:rsidR="00390A02" w:rsidRPr="00056182" w14:paraId="4C2474DB" w14:textId="77777777" w:rsidTr="004471E2">
        <w:tc>
          <w:tcPr>
            <w:tcW w:w="571" w:type="pct"/>
            <w:vMerge w:val="restart"/>
            <w:vAlign w:val="center"/>
          </w:tcPr>
          <w:p w14:paraId="6C83343B" w14:textId="51DAFFEE" w:rsidR="00390A02" w:rsidRPr="001A5F0F" w:rsidRDefault="0076300D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</w:t>
            </w:r>
            <w:r w:rsidR="00390A02"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fat mass (%)</w:t>
            </w:r>
          </w:p>
        </w:tc>
        <w:tc>
          <w:tcPr>
            <w:tcW w:w="327" w:type="pct"/>
            <w:vAlign w:val="center"/>
          </w:tcPr>
          <w:p w14:paraId="0077B67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vAlign w:val="center"/>
          </w:tcPr>
          <w:p w14:paraId="0B9FD6F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vAlign w:val="center"/>
          </w:tcPr>
          <w:p w14:paraId="0E066C2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05 (-0.1 to 0)</w:t>
            </w:r>
          </w:p>
        </w:tc>
        <w:tc>
          <w:tcPr>
            <w:tcW w:w="192" w:type="pct"/>
            <w:vAlign w:val="center"/>
          </w:tcPr>
          <w:p w14:paraId="276F7F1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vAlign w:val="center"/>
          </w:tcPr>
          <w:p w14:paraId="7B6AE3D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5 (-0.01 to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pct"/>
            <w:vAlign w:val="center"/>
          </w:tcPr>
          <w:p w14:paraId="4EB4835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9 (-0.17 to -0.02)*</w:t>
            </w:r>
          </w:p>
        </w:tc>
        <w:tc>
          <w:tcPr>
            <w:tcW w:w="392" w:type="pct"/>
            <w:vAlign w:val="center"/>
          </w:tcPr>
          <w:p w14:paraId="7E1E9D8D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324" w:type="pct"/>
            <w:vAlign w:val="center"/>
          </w:tcPr>
          <w:p w14:paraId="778F3656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8</w:t>
            </w:r>
          </w:p>
        </w:tc>
      </w:tr>
      <w:tr w:rsidR="00390A02" w:rsidRPr="00056182" w14:paraId="54F73850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2DA3D9E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01EABBA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252C9AA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3B35D4F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3 (-0.02 to 0.08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1B3889A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6304EDA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 (0.07 to 0.18)**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4F1D3B4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9 (-0.17 to -0.02)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2F776A42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0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334358E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50</w:t>
            </w:r>
          </w:p>
        </w:tc>
      </w:tr>
      <w:tr w:rsidR="00390A02" w:rsidRPr="00056182" w14:paraId="5586BB17" w14:textId="77777777" w:rsidTr="004471E2">
        <w:tc>
          <w:tcPr>
            <w:tcW w:w="571" w:type="pct"/>
            <w:vMerge w:val="restart"/>
            <w:vAlign w:val="center"/>
          </w:tcPr>
          <w:p w14:paraId="2B3849F4" w14:textId="1664927A" w:rsidR="00390A02" w:rsidRPr="001A5F0F" w:rsidRDefault="0076300D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g</w:t>
            </w:r>
            <w:r w:rsidR="00390A02"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fat mass (%)</w:t>
            </w:r>
          </w:p>
        </w:tc>
        <w:tc>
          <w:tcPr>
            <w:tcW w:w="327" w:type="pct"/>
            <w:vAlign w:val="center"/>
          </w:tcPr>
          <w:p w14:paraId="2979D6E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vAlign w:val="center"/>
          </w:tcPr>
          <w:p w14:paraId="42363DC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vAlign w:val="center"/>
          </w:tcPr>
          <w:p w14:paraId="35ECB75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9 (-0.33 to -0.04)*</w:t>
            </w:r>
          </w:p>
        </w:tc>
        <w:tc>
          <w:tcPr>
            <w:tcW w:w="192" w:type="pct"/>
            <w:vAlign w:val="center"/>
          </w:tcPr>
          <w:p w14:paraId="55413E7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vAlign w:val="center"/>
          </w:tcPr>
          <w:p w14:paraId="43075E1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11 (-0.04 to 0.27)</w:t>
            </w:r>
          </w:p>
        </w:tc>
        <w:tc>
          <w:tcPr>
            <w:tcW w:w="1041" w:type="pct"/>
            <w:vAlign w:val="center"/>
          </w:tcPr>
          <w:p w14:paraId="0CB1449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30 (-0.51 to -0.09)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392" w:type="pct"/>
            <w:vAlign w:val="center"/>
          </w:tcPr>
          <w:p w14:paraId="07A02899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324" w:type="pct"/>
            <w:vAlign w:val="center"/>
          </w:tcPr>
          <w:p w14:paraId="264238B8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2</w:t>
            </w:r>
          </w:p>
        </w:tc>
      </w:tr>
      <w:tr w:rsidR="00390A02" w:rsidRPr="00056182" w14:paraId="7779CF1A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2CC44FC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02363B4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758CB11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31719B5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06 (-0.21 to 0.08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6E6131F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21C7D1D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5 to 0.26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09CAD70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17 (-0.38 to 0.05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5A8669C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0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8754F8D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08</w:t>
            </w:r>
          </w:p>
        </w:tc>
      </w:tr>
      <w:tr w:rsidR="00390A02" w:rsidRPr="00056182" w14:paraId="38A8D300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170B147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Trunk fat mass (%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F1C714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21332B3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430D456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08 (-0.38 to 0.21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6F2B6BC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6FD1E34A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6 (-0.26 to 0.38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62098AC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14 (-0.58 to 0.29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231E396E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98E06D4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23</w:t>
            </w:r>
          </w:p>
        </w:tc>
      </w:tr>
      <w:tr w:rsidR="00390A02" w:rsidRPr="00056182" w14:paraId="60D4CE97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3FB374A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628DFED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7C77048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7CF4A6B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5 (-0.25 to 0.35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50ADDE2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3930663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8 (0.06 to 0.70)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10CF3DD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33 (-0.76 to 0.11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7983B7AB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6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D2A0A2A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60</w:t>
            </w:r>
          </w:p>
        </w:tc>
      </w:tr>
      <w:tr w:rsidR="00390A02" w:rsidRPr="00056182" w14:paraId="72CC73B4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5F064ED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Total fat mass (%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00AB19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054AFB5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289A0A0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33 (-0.77 to 0.12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387EC5C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7276D92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22 (-0.27 to 0.71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5474C5C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54 (-1.2 to 0.11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1ED3D6EF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3FE9436D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43</w:t>
            </w:r>
          </w:p>
        </w:tc>
      </w:tr>
      <w:tr w:rsidR="00390A02" w:rsidRPr="00056182" w14:paraId="22108D56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287FA8B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477622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32FD091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3052CDE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1 (-0.44 to 0.47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73B1541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4F3829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1 (0.13 to 1.09)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3CE4E5E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(-1.26 to 0.07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454475A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0421446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29</w:t>
            </w:r>
          </w:p>
        </w:tc>
      </w:tr>
      <w:tr w:rsidR="00390A02" w:rsidRPr="00056182" w14:paraId="6C943AA8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700ACFCA" w14:textId="00F03E55" w:rsidR="00390A02" w:rsidRPr="001A5F0F" w:rsidRDefault="0076300D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</w:t>
            </w:r>
            <w:r w:rsidR="00390A02"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lean mass (%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69D2776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4A3AE64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50A23A44" w14:textId="77777777" w:rsidR="00390A02" w:rsidRPr="00E34E9B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E9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8 (0.01 to 0.15)*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7AA22D2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3AABF57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4 (-0.04 to 0.12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71F468B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4 (-0.07 to 0.15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4862EF54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6844D3F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85</w:t>
            </w:r>
          </w:p>
        </w:tc>
      </w:tr>
      <w:tr w:rsidR="00390A02" w:rsidRPr="00056182" w14:paraId="4915D692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0D9B37E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6BBFF3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453AD59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7D200DCA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 (0.03 to 0.18)*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51BDF0B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EC8CA3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6 (-0.02 to 0.14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7803689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5 (-0.06 to 0.16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5D142F3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8023E1E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54</w:t>
            </w:r>
          </w:p>
        </w:tc>
      </w:tr>
      <w:tr w:rsidR="00390A02" w:rsidRPr="00056182" w14:paraId="458C0EDB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65D5786D" w14:textId="0E839158" w:rsidR="00390A02" w:rsidRPr="001A5F0F" w:rsidRDefault="0076300D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g</w:t>
            </w:r>
            <w:r w:rsidR="00390A02"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lean mass (%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979E23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63E7173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33717EC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3 (-0.17 to 0.23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2419792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004A87D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10 (-0.32 to 0.11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464B254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13 (-0.16 to 0.42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4BE27953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A554D87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3</w:t>
            </w:r>
          </w:p>
        </w:tc>
      </w:tr>
      <w:tr w:rsidR="00390A02" w:rsidRPr="00056182" w14:paraId="24AEDEFC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2922C71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63CADE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50E823A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74AC820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04 (-0.16 to 0.24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19042D0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503FC56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44 (-0.65 to -0.22)**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3984B6D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8 (0.18 to 0.77)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36644D2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C0963">
              <w:rPr>
                <w:rFonts w:ascii="Arial" w:hAnsi="Arial" w:cs="Arial"/>
                <w:b/>
                <w:sz w:val="18"/>
              </w:rPr>
              <w:t>0.021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756AFE68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1</w:t>
            </w:r>
          </w:p>
        </w:tc>
      </w:tr>
      <w:tr w:rsidR="00390A02" w:rsidRPr="00056182" w14:paraId="56F3D7CE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63AD1F1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Trunk lean mass (%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038FBD3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3C5B598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786426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26 (-0.04 to 0.56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14ADF8EE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71338CF0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22 (-0.55 to 0.11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61B2C22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8 (0.03 to 0.92)*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21CF52D2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29A91769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3</w:t>
            </w:r>
          </w:p>
        </w:tc>
      </w:tr>
      <w:tr w:rsidR="00390A02" w:rsidRPr="00C4599E" w14:paraId="5AAB8422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63AAF0A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FDFD37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38C08C6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4DD6C47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1 (0.00 to 0.62)*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433B4DB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55221CF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11 (-0.44 to 0.21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18BDBFE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42 (-0.02 to 0.87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27856D7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DA83FFD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0</w:t>
            </w:r>
          </w:p>
        </w:tc>
      </w:tr>
      <w:tr w:rsidR="00390A02" w:rsidRPr="00056182" w14:paraId="15AFFDE7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00F8E12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Total lean mass (%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66E3202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3254BFA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784A106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43 (-0.09 to 0.95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4C65623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6874D2F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30 (-0.87 to 0.26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64CED79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73 (-0.03 to 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6E310DEC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74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6AF009AC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87</w:t>
            </w:r>
          </w:p>
        </w:tc>
      </w:tr>
      <w:tr w:rsidR="00390A02" w:rsidRPr="00056182" w14:paraId="02AA6344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1BAC487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B656E0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3D3BBA9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37732DB2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0.50 (-0.03 to 1.02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58ACC786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76F52E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56 (-1.13 to 0.00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04CCE92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6 (0.29 to 1.83)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419204F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0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2F957CF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07</w:t>
            </w:r>
          </w:p>
        </w:tc>
      </w:tr>
      <w:tr w:rsidR="00390A02" w:rsidRPr="00056182" w14:paraId="5929848A" w14:textId="77777777" w:rsidTr="004471E2"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5DAECA9E" w14:textId="0BDB4107" w:rsidR="00390A02" w:rsidRPr="001A5F0F" w:rsidRDefault="00390A02" w:rsidP="00B72D3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Systolic </w:t>
            </w:r>
            <w:r w:rsidR="00B72D37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5A001F8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3678472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3F4EAEF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19 (-1.87 to 1.48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489BD12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1CB3128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.08 (-0.67 to 2.83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1CDA33E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1.27 (-3.69 to 1.15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7A054E73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389F7A74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72</w:t>
            </w:r>
          </w:p>
        </w:tc>
      </w:tr>
      <w:tr w:rsidR="00390A02" w:rsidRPr="00056182" w14:paraId="4F35F903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28CE7827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3E437BA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353A9FF4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25173520" w14:textId="77777777" w:rsidR="00390A02" w:rsidRPr="00E34E9B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E9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2 (0.13 to 3.51)*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065DCC2B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576E424B" w14:textId="77777777" w:rsidR="00390A02" w:rsidRPr="00E8364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836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53 (0.76 to 4.29)*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3BF22BAF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(-3.15 to 1.74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5482BCC1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6900C55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75</w:t>
            </w:r>
          </w:p>
        </w:tc>
      </w:tr>
      <w:tr w:rsidR="00390A02" w:rsidRPr="00056182" w14:paraId="114494C5" w14:textId="77777777" w:rsidTr="004471E2">
        <w:tc>
          <w:tcPr>
            <w:tcW w:w="57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C3A6" w14:textId="2647DF25" w:rsidR="00390A02" w:rsidRPr="001A5F0F" w:rsidRDefault="00390A02" w:rsidP="00B72D3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Diastolic </w:t>
            </w:r>
            <w:r w:rsidR="00B72D37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39C4B629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4A8D0A3A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FCE29EA" w14:textId="77777777" w:rsidR="00390A02" w:rsidRPr="00E8364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8364F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29 (-3.45 to -1.13)***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432ABD7D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59B44930" w14:textId="77777777" w:rsidR="00390A02" w:rsidRPr="00E8364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8364F">
              <w:rPr>
                <w:rFonts w:ascii="Arial" w:hAnsi="Arial" w:cs="Arial"/>
                <w:b/>
                <w:color w:val="000000"/>
                <w:sz w:val="18"/>
                <w:szCs w:val="18"/>
              </w:rPr>
              <w:t>-1.82 (-3.04 to -0.61)**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74689C0A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47 (-2.15 to 1.21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6C371129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79A3088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9</w:t>
            </w:r>
          </w:p>
        </w:tc>
      </w:tr>
      <w:tr w:rsidR="00390A02" w:rsidRPr="00056182" w14:paraId="669606D5" w14:textId="77777777" w:rsidTr="004471E2"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</w:tcPr>
          <w:p w14:paraId="0F0C085C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BA96D23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0DCCCF01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052E1370" w14:textId="77777777" w:rsidR="00390A02" w:rsidRPr="00E8364F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8364F">
              <w:rPr>
                <w:rFonts w:ascii="Arial" w:hAnsi="Arial" w:cs="Arial"/>
                <w:b/>
                <w:color w:val="000000"/>
                <w:sz w:val="18"/>
                <w:szCs w:val="18"/>
              </w:rPr>
              <w:t>-1.89 (-3.07 to -0.72)**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53AC5A6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1614C310" w14:textId="77777777" w:rsidR="00390A02" w:rsidRPr="00E34E9B" w:rsidRDefault="00390A02" w:rsidP="00BB191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E9B">
              <w:rPr>
                <w:rFonts w:ascii="Arial" w:hAnsi="Arial" w:cs="Arial"/>
                <w:b/>
                <w:color w:val="000000"/>
                <w:sz w:val="18"/>
                <w:szCs w:val="18"/>
              </w:rPr>
              <w:t>-1.38 (-2.61 to -0.15)*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358C05A5" w14:textId="77777777" w:rsidR="00390A02" w:rsidRPr="001A5F0F" w:rsidRDefault="00390A02" w:rsidP="00BB19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5F0F">
              <w:rPr>
                <w:rFonts w:ascii="Arial" w:hAnsi="Arial" w:cs="Arial"/>
                <w:color w:val="000000"/>
                <w:sz w:val="18"/>
                <w:szCs w:val="18"/>
              </w:rPr>
              <w:t>-0.52 (-2.22 to 1.18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57C153B2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EB4BBD1" w14:textId="77777777" w:rsidR="00390A02" w:rsidRPr="006C0963" w:rsidRDefault="00390A02" w:rsidP="00BB191C">
            <w:pPr>
              <w:jc w:val="center"/>
              <w:rPr>
                <w:rFonts w:ascii="Arial" w:hAnsi="Arial" w:cs="Arial"/>
                <w:sz w:val="18"/>
              </w:rPr>
            </w:pPr>
            <w:r w:rsidRPr="006C0963">
              <w:rPr>
                <w:rFonts w:ascii="Arial" w:hAnsi="Arial" w:cs="Arial"/>
                <w:sz w:val="18"/>
              </w:rPr>
              <w:t>0</w:t>
            </w:r>
            <w:r>
              <w:rPr>
                <w:rFonts w:ascii="Arial" w:hAnsi="Arial" w:cs="Arial"/>
                <w:sz w:val="18"/>
              </w:rPr>
              <w:t>.</w:t>
            </w:r>
            <w:r w:rsidRPr="006C0963">
              <w:rPr>
                <w:rFonts w:ascii="Arial" w:hAnsi="Arial" w:cs="Arial"/>
                <w:sz w:val="18"/>
              </w:rPr>
              <w:t>13</w:t>
            </w:r>
          </w:p>
        </w:tc>
      </w:tr>
    </w:tbl>
    <w:p w14:paraId="67C4CF38" w14:textId="6360EFEB" w:rsidR="004D6E9F" w:rsidRPr="00BB191C" w:rsidRDefault="004D6E9F" w:rsidP="004D6E9F">
      <w:pPr>
        <w:rPr>
          <w:rFonts w:ascii="Arial" w:hAnsi="Arial"/>
          <w:sz w:val="18"/>
        </w:rPr>
      </w:pPr>
      <w:r w:rsidRPr="001F1210">
        <w:rPr>
          <w:rFonts w:ascii="Arial" w:hAnsi="Arial"/>
          <w:sz w:val="18"/>
        </w:rPr>
        <w:t>Footnote:</w:t>
      </w:r>
      <w:r>
        <w:rPr>
          <w:rFonts w:ascii="Arial" w:hAnsi="Arial"/>
          <w:sz w:val="18"/>
        </w:rPr>
        <w:t xml:space="preserve"> </w:t>
      </w:r>
      <w:r w:rsidRPr="00BB191C">
        <w:rPr>
          <w:rFonts w:ascii="Arial" w:hAnsi="Arial"/>
          <w:sz w:val="18"/>
        </w:rPr>
        <w:t>P-values indicated as follows: * &lt; 0.05</w:t>
      </w:r>
      <w:r>
        <w:rPr>
          <w:rFonts w:ascii="Arial" w:hAnsi="Arial"/>
          <w:sz w:val="18"/>
        </w:rPr>
        <w:t>,</w:t>
      </w:r>
      <w:r w:rsidRPr="00BB191C">
        <w:rPr>
          <w:rFonts w:ascii="Arial" w:hAnsi="Arial"/>
          <w:sz w:val="18"/>
        </w:rPr>
        <w:t xml:space="preserve"> ** &lt; 0.01</w:t>
      </w:r>
      <w:r>
        <w:rPr>
          <w:rFonts w:ascii="Arial" w:hAnsi="Arial"/>
          <w:sz w:val="18"/>
        </w:rPr>
        <w:t xml:space="preserve"> and *** &lt; 0.001</w:t>
      </w:r>
      <w:r w:rsidRPr="00BB191C"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 xml:space="preserve"> </w:t>
      </w:r>
      <w:r w:rsidRPr="00BB191C">
        <w:rPr>
          <w:rFonts w:ascii="Arial" w:hAnsi="Arial"/>
          <w:sz w:val="18"/>
        </w:rPr>
        <w:t>Group x time –interaction</w:t>
      </w:r>
      <w:r>
        <w:rPr>
          <w:rFonts w:ascii="Arial" w:hAnsi="Arial"/>
          <w:sz w:val="18"/>
        </w:rPr>
        <w:t xml:space="preserve"> P-value are</w:t>
      </w:r>
      <w:r w:rsidRPr="00BB191C">
        <w:rPr>
          <w:rFonts w:ascii="Arial" w:hAnsi="Arial"/>
          <w:sz w:val="18"/>
        </w:rPr>
        <w:t xml:space="preserve"> based on likelihood ratios</w:t>
      </w:r>
      <w:r>
        <w:rPr>
          <w:rFonts w:ascii="Arial" w:hAnsi="Arial"/>
          <w:sz w:val="18"/>
        </w:rPr>
        <w:t>. P = unadjusted P-value, Adj. P = P-value adjusted for age, sex, baseline value, season at baseline (spring/summer/autumn/winter), work time/week, number of children, marital status (single/relationship), moderate-to-vigorous activity and energy intake.</w:t>
      </w:r>
      <w:r w:rsidR="00B72D37">
        <w:rPr>
          <w:rFonts w:ascii="Arial" w:hAnsi="Arial"/>
          <w:sz w:val="18"/>
        </w:rPr>
        <w:t xml:space="preserve"> </w:t>
      </w:r>
      <w:r w:rsidR="00B72D37" w:rsidRPr="00B72D37">
        <w:rPr>
          <w:rFonts w:ascii="Arial" w:hAnsi="Arial"/>
          <w:sz w:val="18"/>
        </w:rPr>
        <w:t>BMI, Body mass index; BP, blood pressure</w:t>
      </w:r>
      <w:r w:rsidR="00B72D37">
        <w:rPr>
          <w:rFonts w:ascii="Arial" w:hAnsi="Arial"/>
          <w:sz w:val="18"/>
        </w:rPr>
        <w:t>.</w:t>
      </w:r>
      <w:r w:rsidR="00B72D37" w:rsidRPr="00B72D37">
        <w:rPr>
          <w:rFonts w:ascii="Arial" w:hAnsi="Arial"/>
          <w:sz w:val="18"/>
        </w:rPr>
        <w:t xml:space="preserve"> </w:t>
      </w:r>
    </w:p>
    <w:p w14:paraId="2BE22BD6" w14:textId="77777777" w:rsidR="00390A02" w:rsidRDefault="00390A02" w:rsidP="0097542C">
      <w:pPr>
        <w:rPr>
          <w:rFonts w:ascii="Arial" w:hAnsi="Arial"/>
          <w:sz w:val="18"/>
        </w:rPr>
      </w:pPr>
    </w:p>
    <w:p w14:paraId="0E84DBB1" w14:textId="716CF4B0" w:rsidR="00390A02" w:rsidRDefault="00390A02">
      <w:pPr>
        <w:rPr>
          <w:rFonts w:ascii="Arial" w:hAnsi="Arial"/>
          <w:b/>
        </w:rPr>
      </w:pPr>
    </w:p>
    <w:sectPr w:rsidR="00390A02" w:rsidSect="00086AD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DD"/>
    <w:rsid w:val="00080A5E"/>
    <w:rsid w:val="00086ADD"/>
    <w:rsid w:val="000D45D7"/>
    <w:rsid w:val="00135023"/>
    <w:rsid w:val="00176EF1"/>
    <w:rsid w:val="001807D8"/>
    <w:rsid w:val="001A34B4"/>
    <w:rsid w:val="001F1210"/>
    <w:rsid w:val="001F1B26"/>
    <w:rsid w:val="00200E8B"/>
    <w:rsid w:val="00200F88"/>
    <w:rsid w:val="00242843"/>
    <w:rsid w:val="00264E32"/>
    <w:rsid w:val="00280972"/>
    <w:rsid w:val="002B051F"/>
    <w:rsid w:val="002F2647"/>
    <w:rsid w:val="00343EB5"/>
    <w:rsid w:val="00365B06"/>
    <w:rsid w:val="0037652C"/>
    <w:rsid w:val="00390A02"/>
    <w:rsid w:val="003A771F"/>
    <w:rsid w:val="003B2A26"/>
    <w:rsid w:val="003E658A"/>
    <w:rsid w:val="00403FA8"/>
    <w:rsid w:val="004471E2"/>
    <w:rsid w:val="00464145"/>
    <w:rsid w:val="0046420B"/>
    <w:rsid w:val="004D6E9F"/>
    <w:rsid w:val="00500012"/>
    <w:rsid w:val="00517A5D"/>
    <w:rsid w:val="005210E5"/>
    <w:rsid w:val="005D5568"/>
    <w:rsid w:val="00600AA1"/>
    <w:rsid w:val="006177A1"/>
    <w:rsid w:val="00696A6B"/>
    <w:rsid w:val="006A1F44"/>
    <w:rsid w:val="00713195"/>
    <w:rsid w:val="00724D58"/>
    <w:rsid w:val="00725D98"/>
    <w:rsid w:val="0076300D"/>
    <w:rsid w:val="00790EC1"/>
    <w:rsid w:val="0085350C"/>
    <w:rsid w:val="00862A13"/>
    <w:rsid w:val="008A0595"/>
    <w:rsid w:val="008B4488"/>
    <w:rsid w:val="008C478D"/>
    <w:rsid w:val="009452CA"/>
    <w:rsid w:val="00945D45"/>
    <w:rsid w:val="0097542C"/>
    <w:rsid w:val="00977AAA"/>
    <w:rsid w:val="009A07DF"/>
    <w:rsid w:val="009E68D7"/>
    <w:rsid w:val="00A615E1"/>
    <w:rsid w:val="00A84B45"/>
    <w:rsid w:val="00AA5645"/>
    <w:rsid w:val="00AB39B1"/>
    <w:rsid w:val="00AC3D91"/>
    <w:rsid w:val="00AD6A9A"/>
    <w:rsid w:val="00B0387A"/>
    <w:rsid w:val="00B06949"/>
    <w:rsid w:val="00B213BD"/>
    <w:rsid w:val="00B47ADA"/>
    <w:rsid w:val="00B503B4"/>
    <w:rsid w:val="00B673A2"/>
    <w:rsid w:val="00B705FD"/>
    <w:rsid w:val="00B72D37"/>
    <w:rsid w:val="00B83236"/>
    <w:rsid w:val="00BB191C"/>
    <w:rsid w:val="00BC5DCB"/>
    <w:rsid w:val="00C16FD2"/>
    <w:rsid w:val="00C221BD"/>
    <w:rsid w:val="00C66D4E"/>
    <w:rsid w:val="00CA1763"/>
    <w:rsid w:val="00CC2B90"/>
    <w:rsid w:val="00CE77CA"/>
    <w:rsid w:val="00D962C0"/>
    <w:rsid w:val="00DC675C"/>
    <w:rsid w:val="00DD1BDD"/>
    <w:rsid w:val="00DD1D7D"/>
    <w:rsid w:val="00DD67F6"/>
    <w:rsid w:val="00E1263F"/>
    <w:rsid w:val="00E6374A"/>
    <w:rsid w:val="00EB47E2"/>
    <w:rsid w:val="00EE0DD2"/>
    <w:rsid w:val="00EE2E0E"/>
    <w:rsid w:val="00F47244"/>
    <w:rsid w:val="00F5180E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E0D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86A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5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668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o Pesola</dc:creator>
  <cp:lastModifiedBy>Arto Pesola</cp:lastModifiedBy>
  <cp:revision>5</cp:revision>
  <dcterms:created xsi:type="dcterms:W3CDTF">2017-04-24T04:12:00Z</dcterms:created>
  <dcterms:modified xsi:type="dcterms:W3CDTF">2017-08-15T04:01:00Z</dcterms:modified>
</cp:coreProperties>
</file>